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B70" w:rsidRDefault="00B95B70" w:rsidP="00B95B70">
      <w:pPr>
        <w:pStyle w:val="body1"/>
        <w:rPr>
          <w:lang w:eastAsia="en-GB"/>
        </w:rPr>
      </w:pPr>
      <w:r>
        <w:rPr>
          <w:lang w:eastAsia="en-GB"/>
        </w:rPr>
        <w:t xml:space="preserve">Table S11 – Mascot search results </w:t>
      </w:r>
      <w:r w:rsidR="00302248">
        <w:rPr>
          <w:lang w:eastAsia="en-GB"/>
        </w:rPr>
        <w:t xml:space="preserve">of LC-MS data </w:t>
      </w:r>
      <w:r>
        <w:rPr>
          <w:lang w:eastAsia="en-GB"/>
        </w:rPr>
        <w:t xml:space="preserve">against local database showing observed, expected and calculated molecular weights, the difference between expected and calculated </w:t>
      </w:r>
      <w:r w:rsidR="00302248">
        <w:rPr>
          <w:lang w:eastAsia="en-GB"/>
        </w:rPr>
        <w:t>molecular weights (Delta), the n</w:t>
      </w:r>
      <w:r>
        <w:rPr>
          <w:lang w:eastAsia="en-GB"/>
        </w:rPr>
        <w:t xml:space="preserve">umber of missed cleavages, peptide ion score, Expect score and peptide sequence (where underline represents modified amino acid) for </w:t>
      </w:r>
      <w:proofErr w:type="spellStart"/>
      <w:r w:rsidRPr="00302248">
        <w:rPr>
          <w:i/>
          <w:lang w:eastAsia="en-GB"/>
        </w:rPr>
        <w:t>Mammut</w:t>
      </w:r>
      <w:proofErr w:type="spellEnd"/>
      <w:r w:rsidR="00302248">
        <w:rPr>
          <w:i/>
          <w:lang w:eastAsia="en-GB"/>
        </w:rPr>
        <w:t xml:space="preserve"> </w:t>
      </w:r>
      <w:r w:rsidR="00302248" w:rsidRPr="00302248">
        <w:rPr>
          <w:lang w:eastAsia="en-GB"/>
        </w:rPr>
        <w:t>bone acid-insoluble protein digest</w:t>
      </w:r>
      <w:r w:rsidRPr="00302248">
        <w:rPr>
          <w:lang w:eastAsia="en-GB"/>
        </w:rPr>
        <w:t>.</w:t>
      </w:r>
    </w:p>
    <w:p w:rsidR="00B95B70" w:rsidRDefault="00B95B70" w:rsidP="00B95B70">
      <w:pPr>
        <w:pStyle w:val="body1"/>
        <w:ind w:firstLine="720"/>
        <w:rPr>
          <w:lang w:eastAsia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1"/>
        <w:gridCol w:w="851"/>
        <w:gridCol w:w="851"/>
        <w:gridCol w:w="657"/>
        <w:gridCol w:w="497"/>
        <w:gridCol w:w="564"/>
        <w:gridCol w:w="684"/>
        <w:gridCol w:w="3901"/>
      </w:tblGrid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Observed  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Mr(</w:t>
            </w:r>
            <w:proofErr w:type="spellStart"/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expt</w:t>
            </w:r>
            <w:proofErr w:type="spellEnd"/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)  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Mr(calc)  </w:t>
            </w:r>
          </w:p>
        </w:tc>
        <w:tc>
          <w:tcPr>
            <w:tcW w:w="28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Delta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Miss </w:t>
            </w:r>
          </w:p>
        </w:tc>
        <w:tc>
          <w:tcPr>
            <w:tcW w:w="264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Score </w:t>
            </w:r>
          </w:p>
        </w:tc>
        <w:tc>
          <w:tcPr>
            <w:tcW w:w="320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Expect </w:t>
            </w:r>
          </w:p>
        </w:tc>
        <w:tc>
          <w:tcPr>
            <w:tcW w:w="2698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Peptide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369.692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37.3708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37.3708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000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4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4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K.N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18.7273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35.440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35.4301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00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5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17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PAGPQGPR.G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43.7351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85.455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85.4304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251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5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16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SEGPQGVR.G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46.7615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91.5085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91.4926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58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1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46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PGPIGPAGAR.G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62.2594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22.5043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22.4872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70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0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46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PAGPSGPVGK.D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64.746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27.478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27.4662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27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8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69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EA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A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75.7428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49.471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49.4618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92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8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8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A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44.781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087.5475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087.5298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77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1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49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ADGVAGP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53.2951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04.575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04.5676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81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6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18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VQ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AGP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58.761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15.508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15.4843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246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6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16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E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AEGS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R.D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63.276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24.5374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24.5211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63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5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8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T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AGQDGR.P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65.8004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29.586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29.5802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60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9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74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TA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M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67.8184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33.6223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33.6193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30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1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054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VPGPPGAVGAAGK.D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77.7925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53.5704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53.5728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024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2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35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EGPA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IDGR.P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89.281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76.5493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76.5598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105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6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17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QAGV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M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01.2854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00.5563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00.5775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213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1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47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E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NI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lastRenderedPageBreak/>
              <w:t>611.798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21.582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21.6030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204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8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T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F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26.306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50.598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50.6004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015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8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9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EAGPAGSAGPAGPR.G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29.793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57.571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57.5837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118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5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9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GLTGS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S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DGK.T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34.322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66.630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66.6681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374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6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17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I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VGAAGATGA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41.3124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80.6103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80.6109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006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7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01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GEAGPSGPAGPTGAR.G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45.826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89.638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89.6364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23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8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1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PAGPQGPS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64.834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327.655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327.6409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44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2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42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SGEPGK.Q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25.354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48.693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48.6896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43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3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35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EPGPT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E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27.4098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52.8051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52.7361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690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5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.1e-05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I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EF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AGP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29.3471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56.679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56.6695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00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0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67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DGGPPGAT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AAGR.T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30.3501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58.685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58.6852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06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7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.7e-05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SA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AT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AAGR.V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39.850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77.6873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77.6685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88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9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01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TGETGAS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FAGE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45.860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89.706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489.7049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18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5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24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EV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PPGPAGE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K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59.882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17.749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17.7587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088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9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.2e-05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ETGPAGPAGPAGPAGVR.G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81.890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61.766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61.7737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068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0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.5e-06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D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N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PI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87.914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73.814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73.8100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46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1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.7e-05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LTGPI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AGAPGD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88.9148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75.815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75.8006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44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3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042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E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AGSVGPVGAVGP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90.4075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78.8005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78.7751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254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4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3e-06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QSGAAGPTGPIGS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93.886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85.7575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85.7485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90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2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.6e-05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N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IA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A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16.405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630.797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630.8064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092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2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5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GEIGPVGN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SGPAGP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45.904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689.794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689.7707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240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9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1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DGEAGAQGPPGPAGPAGER.G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lastRenderedPageBreak/>
              <w:t>870.953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739.8918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739.8591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327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06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.2e-07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PPGPA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LAGPPGESGR.E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75.921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749.828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749.8282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03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4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3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EQGVPGDLGAP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SGA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76.925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751.8358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751.8075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283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2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48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AVGS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V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N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EAGR.D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09.469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816.9238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816.8956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282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9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T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PGPAGIT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AAGK.E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005.9931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009.971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009.9443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275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1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e-06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EVGPA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N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FAGPAGAA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Q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AGA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92.345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074.014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073.9828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321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0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9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GSPGADGPA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TPGPQGIGGQ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05.7298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114.1675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114.1120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554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5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3.3e-06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VAGAVGEP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LGIA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A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077.0533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152.092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152.0549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371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2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06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ETGPSGPP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APGAPGPVGPAGK.S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59.711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276.113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276.1186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053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5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3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YPGNA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VGTA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QGPLGPAGK.H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177.5433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353.072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353.0823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0102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07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.3e-07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GE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Q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PA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FQ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SGTAGEAGK.P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88.398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362.1723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362.1401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322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3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5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EA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VSGPV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N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N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LA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K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50.089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547.247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547.1991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487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8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8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NDGATGAA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PGPTGPA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AVGA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84.112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566.211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566.2048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64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21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.1e-09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GE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N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PVGPTGPVGAAGPA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N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PP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AGS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863.7622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588.264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588.2508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39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64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41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SDGSVGPVGPAGPIGSA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A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PK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02.4431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704.3075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704.2478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597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9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0014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FSGLQGPP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S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EQGPSGASGPAGP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703.1217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808.4579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808.3176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1403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8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15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GH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N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LQ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LAGQHGD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Q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S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SVGPAGP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957.1465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868.4176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2868.4003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174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4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49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LTGPI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AGAPGD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K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EAGPSGPAGPTGA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01.600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3001.1854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3001.4629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-0.2775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56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28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K.GSAGE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TA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S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Q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ILG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ILGL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GSR.G </w:t>
            </w:r>
          </w:p>
        </w:tc>
      </w:tr>
      <w:tr w:rsidR="00B95B70" w:rsidRPr="003C4E95" w:rsidTr="00293428">
        <w:trPr>
          <w:trHeight w:val="600"/>
        </w:trPr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1525.6978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3049.3810  </w:t>
            </w:r>
          </w:p>
        </w:tc>
        <w:tc>
          <w:tcPr>
            <w:tcW w:w="399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3049.3174 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0636 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  </w:t>
            </w:r>
          </w:p>
        </w:tc>
        <w:tc>
          <w:tcPr>
            <w:tcW w:w="264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42  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0.65 </w:t>
            </w:r>
          </w:p>
        </w:tc>
        <w:tc>
          <w:tcPr>
            <w:tcW w:w="2698" w:type="pct"/>
            <w:shd w:val="clear" w:color="auto" w:fill="auto"/>
            <w:noWrap/>
            <w:vAlign w:val="bottom"/>
            <w:hideMark/>
          </w:tcPr>
          <w:p w:rsidR="00B95B70" w:rsidRPr="003C4E95" w:rsidRDefault="00B95B70" w:rsidP="00293428">
            <w:pPr>
              <w:spacing w:line="240" w:lineRule="auto"/>
              <w:rPr>
                <w:rFonts w:ascii="Arial Unicode MS" w:eastAsia="Arial Unicode MS" w:hAnsi="Arial Unicode MS" w:cs="Arial Unicode MS"/>
                <w:b/>
                <w:bCs/>
                <w:sz w:val="12"/>
                <w:szCs w:val="12"/>
                <w:lang w:eastAsia="en-GB"/>
              </w:rPr>
            </w:pP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 R.GPPGAT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S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F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Q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E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P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>GEPG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u w:val="single"/>
                <w:lang w:eastAsia="en-GB"/>
              </w:rPr>
              <w:t>Q</w:t>
            </w:r>
            <w:r w:rsidRPr="003C4E95">
              <w:rPr>
                <w:rFonts w:ascii="Arial Unicode MS" w:eastAsia="Arial Unicode MS" w:hAnsi="Arial Unicode MS" w:cs="Arial Unicode MS" w:hint="eastAsia"/>
                <w:b/>
                <w:bCs/>
                <w:sz w:val="12"/>
                <w:szCs w:val="12"/>
                <w:lang w:eastAsia="en-GB"/>
              </w:rPr>
              <w:t xml:space="preserve">TGPAGSR.G </w:t>
            </w:r>
          </w:p>
        </w:tc>
      </w:tr>
    </w:tbl>
    <w:p w:rsidR="00B95B70" w:rsidRPr="00837950" w:rsidRDefault="00B95B70" w:rsidP="00B95B70">
      <w:pPr>
        <w:pStyle w:val="body1"/>
        <w:ind w:firstLine="720"/>
        <w:rPr>
          <w:lang w:eastAsia="en-GB"/>
        </w:rPr>
      </w:pPr>
    </w:p>
    <w:p w:rsidR="002607F0" w:rsidRDefault="002607F0"/>
    <w:sectPr w:rsidR="002607F0" w:rsidSect="00AB222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B95B70"/>
    <w:rsid w:val="002607F0"/>
    <w:rsid w:val="00302248"/>
    <w:rsid w:val="00B95B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B70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1"/>
    <w:basedOn w:val="Normal"/>
    <w:link w:val="body1Char"/>
    <w:qFormat/>
    <w:rsid w:val="00B95B70"/>
    <w:pPr>
      <w:autoSpaceDE w:val="0"/>
      <w:autoSpaceDN w:val="0"/>
      <w:adjustRightInd w:val="0"/>
      <w:jc w:val="both"/>
    </w:pPr>
    <w:rPr>
      <w:lang w:val="en-US"/>
    </w:rPr>
  </w:style>
  <w:style w:type="character" w:customStyle="1" w:styleId="body1Char">
    <w:name w:val="body1 Char"/>
    <w:basedOn w:val="DefaultParagraphFont"/>
    <w:link w:val="body1"/>
    <w:rsid w:val="00B95B70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86</Words>
  <Characters>4483</Characters>
  <Application>Microsoft Office Word</Application>
  <DocSecurity>0</DocSecurity>
  <Lines>37</Lines>
  <Paragraphs>10</Paragraphs>
  <ScaleCrop>false</ScaleCrop>
  <Company/>
  <LinksUpToDate>false</LinksUpToDate>
  <CharactersWithSpaces>5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kers</dc:creator>
  <cp:lastModifiedBy>Buckers</cp:lastModifiedBy>
  <cp:revision>2</cp:revision>
  <dcterms:created xsi:type="dcterms:W3CDTF">2013-02-24T17:41:00Z</dcterms:created>
  <dcterms:modified xsi:type="dcterms:W3CDTF">2013-02-24T17:54:00Z</dcterms:modified>
</cp:coreProperties>
</file>